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7CD9C" w14:textId="77777777" w:rsidR="000A009B" w:rsidRPr="006B7C2D" w:rsidRDefault="000A009B" w:rsidP="000A00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7C2D">
        <w:rPr>
          <w:rFonts w:ascii="Times New Roman" w:hAnsi="Times New Roman" w:cs="Times New Roman"/>
          <w:b/>
          <w:sz w:val="24"/>
          <w:szCs w:val="24"/>
        </w:rPr>
        <w:t xml:space="preserve">Materials and Methods </w:t>
      </w:r>
    </w:p>
    <w:p w14:paraId="0BE779E5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>Cell culture</w:t>
      </w:r>
    </w:p>
    <w:p w14:paraId="4A3BFDB7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>15P-1, GC1-Spg and GC2-Spd cell lines were cultured in DMEM (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12800017) supplemented with 1:100 diluted Penicillin Streptomycin (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15140122) and 10% fetal bovine serum (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10270106) and maintained at 37 °C in the presence of 5% CO</w:t>
      </w:r>
      <w:r w:rsidRPr="00B317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7CE9">
        <w:rPr>
          <w:rFonts w:ascii="Times New Roman" w:hAnsi="Times New Roman" w:cs="Times New Roman"/>
          <w:sz w:val="24"/>
          <w:szCs w:val="24"/>
        </w:rPr>
        <w:t xml:space="preserve"> of incubator. </w:t>
      </w:r>
    </w:p>
    <w:p w14:paraId="7A811FCE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 xml:space="preserve">Lentiviral transduction </w:t>
      </w:r>
    </w:p>
    <w:p w14:paraId="46AE293B" w14:textId="27C5B010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>The clone of Defb19 was purchased from a commercially available source and validated by sequencing. The Defb19 was inserted into pLVX-EF1α-IRES-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lasmid using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EcoR</w:t>
      </w:r>
      <w:proofErr w:type="spellEnd"/>
      <w:r w:rsidR="001E3E3B">
        <w:rPr>
          <w:rFonts w:ascii="Times New Roman" w:hAnsi="Times New Roman" w:cs="Times New Roman"/>
          <w:sz w:val="24"/>
          <w:szCs w:val="24"/>
        </w:rPr>
        <w:t xml:space="preserve"> </w:t>
      </w:r>
      <w:r w:rsidRPr="00BC7CE9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Xba</w:t>
      </w:r>
      <w:proofErr w:type="spellEnd"/>
      <w:r w:rsidR="001E3E3B">
        <w:rPr>
          <w:rFonts w:ascii="Times New Roman" w:hAnsi="Times New Roman" w:cs="Times New Roman"/>
          <w:sz w:val="24"/>
          <w:szCs w:val="24"/>
        </w:rPr>
        <w:t xml:space="preserve"> </w:t>
      </w:r>
      <w:r w:rsidRPr="00BC7CE9">
        <w:rPr>
          <w:rFonts w:ascii="Times New Roman" w:hAnsi="Times New Roman" w:cs="Times New Roman"/>
          <w:sz w:val="24"/>
          <w:szCs w:val="24"/>
        </w:rPr>
        <w:t xml:space="preserve">I. Lentiviral particles were prepared by co-transfection of 293FT cells with envelope plasmid (pMD2.G), packaging plasmids (psPAX2) and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pLVX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lasmid with or without Defb19 insert. Then the target cell lines were transduced with lentivirus and the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>+ cells were identified and sorted by the flow cytometry. Stable expression of Defb19 in the transduced lines was confirmed by real time PCR.</w:t>
      </w:r>
    </w:p>
    <w:p w14:paraId="22709EF7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 xml:space="preserve">Mice </w:t>
      </w:r>
    </w:p>
    <w:p w14:paraId="558F3E19" w14:textId="77777777" w:rsidR="000A009B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B7C2D">
        <w:rPr>
          <w:rFonts w:ascii="Times New Roman" w:hAnsi="Times New Roman" w:cs="Times New Roman"/>
          <w:i/>
          <w:sz w:val="24"/>
          <w:szCs w:val="24"/>
        </w:rPr>
        <w:t>Defb19</w:t>
      </w:r>
      <w:r w:rsidRPr="006B7C2D">
        <w:rPr>
          <w:rFonts w:ascii="Times New Roman" w:hAnsi="Times New Roman" w:cs="Times New Roman"/>
          <w:sz w:val="24"/>
          <w:szCs w:val="24"/>
        </w:rPr>
        <w:t xml:space="preserve">-KO mouse model was generated by </w:t>
      </w:r>
      <w:proofErr w:type="spellStart"/>
      <w:r w:rsidRPr="006B7C2D">
        <w:rPr>
          <w:rFonts w:ascii="Times New Roman" w:hAnsi="Times New Roman" w:cs="Times New Roman"/>
          <w:sz w:val="24"/>
          <w:szCs w:val="24"/>
        </w:rPr>
        <w:t>Cyagen</w:t>
      </w:r>
      <w:proofErr w:type="spellEnd"/>
      <w:r w:rsidRPr="006B7C2D">
        <w:rPr>
          <w:rFonts w:ascii="Times New Roman" w:hAnsi="Times New Roman" w:cs="Times New Roman"/>
          <w:sz w:val="24"/>
          <w:szCs w:val="24"/>
        </w:rPr>
        <w:t xml:space="preserve"> Biosciences Inc. All the mice were maintained in a C57BL/6 background. </w:t>
      </w:r>
      <w:r w:rsidRPr="006B7C2D">
        <w:rPr>
          <w:rFonts w:ascii="Times New Roman" w:hAnsi="Times New Roman" w:cs="Times New Roman"/>
          <w:i/>
          <w:sz w:val="24"/>
          <w:szCs w:val="24"/>
        </w:rPr>
        <w:t>Defb19</w:t>
      </w:r>
      <w:r w:rsidRPr="006B7C2D">
        <w:rPr>
          <w:rFonts w:ascii="Times New Roman" w:hAnsi="Times New Roman" w:cs="Times New Roman"/>
          <w:sz w:val="24"/>
          <w:szCs w:val="24"/>
        </w:rPr>
        <w:t xml:space="preserve">-KO </w:t>
      </w:r>
      <w:r>
        <w:rPr>
          <w:rFonts w:ascii="Times New Roman" w:hAnsi="Times New Roman" w:cs="Times New Roman"/>
          <w:sz w:val="24"/>
          <w:szCs w:val="24"/>
        </w:rPr>
        <w:t xml:space="preserve">mice were obtained by crossing </w:t>
      </w:r>
      <w:r w:rsidRPr="006B7C2D">
        <w:rPr>
          <w:rFonts w:ascii="Times New Roman" w:hAnsi="Times New Roman" w:cs="Times New Roman"/>
          <w:sz w:val="24"/>
          <w:szCs w:val="24"/>
        </w:rPr>
        <w:t>heterozygote male mice with heterozygote female mi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4E3326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reeding assay was performed by housing a</w:t>
      </w:r>
      <w:r w:rsidRPr="00BC7CE9">
        <w:rPr>
          <w:rFonts w:ascii="Times New Roman" w:hAnsi="Times New Roman" w:cs="Times New Roman"/>
          <w:sz w:val="24"/>
          <w:szCs w:val="24"/>
        </w:rPr>
        <w:t>dult KO mice and their WT littermate with WT virgin adult female at ratio of 1 : 2 (M : F). Then the male mice were taken from the breeding cage after breeding a week. When female gave birth to the pups, the pups number was recorded.</w:t>
      </w:r>
    </w:p>
    <w:p w14:paraId="1A0D327E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>RT-PCR</w:t>
      </w:r>
    </w:p>
    <w:p w14:paraId="0756BEA7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RNA was extracted with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lus (Takara 9108) according to the manufacturer instructions. Briefly, samples were lysed in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RNAiso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lus, then mRNA was separated by chloroform (Lab-Scan A3505E) and precipitated by isopropanol (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Duksan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859) after centrifugation. Lastly, the pellet was air-dried and dissolved by RT-PCR grade water. The quality and concentration were confirmed by Nanodrop (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Spectrophotomte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2000c). </w:t>
      </w:r>
    </w:p>
    <w:p w14:paraId="25DCCCF5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total amount of 500 ng RNA was used for reverse transcription reaction. Briefly, the reaction mixture was prepared with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RT Master Mix (Takara RR360A) and run method was 37℃ 15 min for reverse-transcription, 85℃ 5 sec for inactivating transcriptase, hold at 4℃. </w:t>
      </w:r>
    </w:p>
    <w:p w14:paraId="22AFA700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>The qPCR mixture was prepared with SYBR Premix (Takara RR420D) and run method was 95°C for 30 sec, 95°C for 5 sec repeating for 45 cycles, 60°C for 5 min. The data was calculated by 2^-</w:t>
      </w:r>
      <w:r w:rsidRPr="00BC7CE9">
        <w:rPr>
          <w:rFonts w:ascii="Cambria Math" w:hAnsi="Cambria Math" w:cs="Cambria Math"/>
          <w:sz w:val="24"/>
          <w:szCs w:val="24"/>
        </w:rPr>
        <w:t>△△</w:t>
      </w:r>
      <w:r w:rsidRPr="00BC7CE9">
        <w:rPr>
          <w:rFonts w:ascii="Times New Roman" w:hAnsi="Times New Roman" w:cs="Times New Roman"/>
          <w:sz w:val="24"/>
          <w:szCs w:val="24"/>
        </w:rPr>
        <w:t>CT method.</w:t>
      </w:r>
    </w:p>
    <w:p w14:paraId="47A6763A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>MTS assay</w:t>
      </w:r>
    </w:p>
    <w:p w14:paraId="581276FF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initial seeding density was 1000 cells per well of a 96-well plate. Three hours before each measurement, the medium was discarded and 10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fresh culture medium and 1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Solution were added to the assaying wells, the cells were incubated at 37 °C and 5% CO2 for 3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in the dark, the OD value was measured at 490 nm. </w:t>
      </w:r>
    </w:p>
    <w:p w14:paraId="576BEC01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 xml:space="preserve">Western blot </w:t>
      </w:r>
    </w:p>
    <w:p w14:paraId="6249B442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>The cells were lysed by RIPA buffer (lab made) and 1:100 diluted protease and phosphatase Inhibitor Cocktail (Hou-Bio 78442) on the ice, then the lysis was centrifuged at 12000 rpm for 30 min. The supernatant was aliquoted and stored at -80°C.</w:t>
      </w:r>
    </w:p>
    <w:p w14:paraId="40953645" w14:textId="660016EC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protein concentration was measured with Protein assay dye reagent concentrate (Bio-Rad 500-0006) according to the manufacture instruction. A total of 4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rotein was loaded into 10% SDS-PAGE gel for electrophoresis. The run time was adjusted by the molecular weight of target proteins. Then target protein on the gel was transferred to the 0.2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pore-size PVDF membrane (Sigma ISEQ00010). The transferring time was according to the molecular weight of target proteins, usually 20~60 min. After transferring, the PVDF membrane was blocked with 5% non-fat milk in TBST (lab made) and immunoblotted with primary antibody which was diluted in 5% milk non-fat TBST at 4°C overnight. Then, the membrane was washed three times with TBST, and then incubated with 1:10000 diluted secondary antibody conjugated with HRP in the 5% milk for 1 hours at room temperature. Lastly, PVDF membrane was washed three times with TBST for 10 min. Signals were detected with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ECL Advance Western Blotting Detection Kit (GE RPN2135) and Super X-film (Fuji Medical) according to the manufacturer instructions. The antibodies and dilution ratio as listed below.</w:t>
      </w:r>
    </w:p>
    <w:p w14:paraId="374FDD4B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lastRenderedPageBreak/>
        <w:t>Adhesion assay</w:t>
      </w:r>
    </w:p>
    <w:p w14:paraId="0DE95320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96-well plate was coated with different ECM components and Matrigel and incubated at 4°C overnight. Meanwhile, the cells were starved with 4% FBS for 12 h. The dissociated cells were seeded into a 96-well plate with 20000 cells per well. After incubating 30 min at 37 °C and 5% CO2, the medium of cells was smoothly discarded. The fresh medium containing 10% FBS was added into the cells for recovery for 4 hr. Lastly, the cell medium was discarded and supplemented with 10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fresh culture medium and 1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Solution, the cells were incubated at 37 °C and 5% CO2 for 3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in the dark, the OD value was measured at 490 nm.</w:t>
      </w:r>
    </w:p>
    <w:p w14:paraId="4B26B409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6B7C2D">
        <w:rPr>
          <w:rFonts w:ascii="Times New Roman" w:hAnsi="Times New Roman" w:cs="Times New Roman"/>
          <w:i/>
          <w:sz w:val="24"/>
          <w:szCs w:val="24"/>
        </w:rPr>
        <w:t>Transwell</w:t>
      </w:r>
      <w:proofErr w:type="spellEnd"/>
      <w:r w:rsidRPr="006B7C2D">
        <w:rPr>
          <w:rFonts w:ascii="Times New Roman" w:hAnsi="Times New Roman" w:cs="Times New Roman"/>
          <w:i/>
          <w:sz w:val="24"/>
          <w:szCs w:val="24"/>
        </w:rPr>
        <w:t xml:space="preserve"> migration assay</w:t>
      </w:r>
    </w:p>
    <w:p w14:paraId="26D5AD10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chambers were placed into a 24-well plate and the chamber was immersed into 2% FBS culture medium. The cells were seeded into the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chamber (Corning 3422) at  a density of 2x10</w:t>
      </w:r>
      <w:r w:rsidRPr="007F4A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C7CE9">
        <w:rPr>
          <w:rFonts w:ascii="Times New Roman" w:hAnsi="Times New Roman" w:cs="Times New Roman"/>
          <w:sz w:val="24"/>
          <w:szCs w:val="24"/>
        </w:rPr>
        <w:t xml:space="preserve"> cell per chamber and with 2% FBS culture medium. Recombinant DEFB19 (rDEFB19) at various doses, 200 ng/ml, 400 ng/ml, or 600 ng/ml were added into the wells of the 24-well plate. After culturing for 48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, the upper chambers were fixed with 1% crystal violet (Sigma C-3886 dissolved in 10% Methanol). After clearing the non-migrated cells with a cotton swab, the chamber membrane was checked and random images of the membrane were taken under microscope. The number of migrated cells per field was calculated. </w:t>
      </w:r>
    </w:p>
    <w:p w14:paraId="6E5D18F3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For c</w:t>
      </w:r>
      <w:r w:rsidRPr="00BC7CE9">
        <w:rPr>
          <w:rFonts w:ascii="Times New Roman" w:hAnsi="Times New Roman" w:cs="Times New Roman"/>
          <w:sz w:val="24"/>
          <w:szCs w:val="24"/>
        </w:rPr>
        <w:t xml:space="preserve">o-cul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BC7CE9">
        <w:rPr>
          <w:rFonts w:ascii="Times New Roman" w:hAnsi="Times New Roman" w:cs="Times New Roman"/>
          <w:sz w:val="24"/>
          <w:szCs w:val="24"/>
        </w:rPr>
        <w:t>ranswel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migration assay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C7CE9">
        <w:rPr>
          <w:rFonts w:ascii="Times New Roman" w:hAnsi="Times New Roman" w:cs="Times New Roman"/>
          <w:sz w:val="24"/>
          <w:szCs w:val="24"/>
        </w:rPr>
        <w:t>he cells were seeded into a 24-well plate at a density of 5x10</w:t>
      </w:r>
      <w:r w:rsidRPr="007F4A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C7CE9">
        <w:rPr>
          <w:rFonts w:ascii="Times New Roman" w:hAnsi="Times New Roman" w:cs="Times New Roman"/>
          <w:sz w:val="24"/>
          <w:szCs w:val="24"/>
        </w:rPr>
        <w:t xml:space="preserve"> cells per well. Then the cells were cultured at 37 °C and 5% CO</w:t>
      </w:r>
      <w:r w:rsidRPr="007F4A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7CE9">
        <w:rPr>
          <w:rFonts w:ascii="Times New Roman" w:hAnsi="Times New Roman" w:cs="Times New Roman"/>
          <w:sz w:val="24"/>
          <w:szCs w:val="24"/>
        </w:rPr>
        <w:t xml:space="preserve"> for 48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and refreshed with 2% FBS medium. The remaining steps were the same as in the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migration assay except the addition of 2% FBS medium containing the 1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/ml DEFB19 antibody (Abcam 126867) or Normal goat IgG (Millipore NI02-100UG) as negative control. </w:t>
      </w:r>
    </w:p>
    <w:p w14:paraId="04930FD4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 xml:space="preserve">Wound healing assay </w:t>
      </w:r>
    </w:p>
    <w:p w14:paraId="18D2DAB6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cells were seeded into a 6-well plate at a density of 106 cells per well. When the cell confluence reached 100%, the cross scratch was made by a 2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tip on the bottom of the well with confluent cells. The cells were washed with PBS three times and added 2% FBS medium. Six sites of every cross scratch were tracked and recorded at indicated time points over a period of 24 hr. The migration rate was calculated from that the migrated area was divided by the initial scratch area. </w:t>
      </w:r>
    </w:p>
    <w:p w14:paraId="6C1D2F69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lastRenderedPageBreak/>
        <w:t xml:space="preserve">Immunostaining </w:t>
      </w:r>
    </w:p>
    <w:p w14:paraId="36B0D14C" w14:textId="0345760D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5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of paraffin-embedded testis sections were made by microtome (Leica RM 2235), after dewaxed, the samples were proceeded to antigen retrieval. </w:t>
      </w:r>
      <w:r w:rsidR="00F05CD1">
        <w:rPr>
          <w:rFonts w:ascii="Times New Roman" w:hAnsi="Times New Roman" w:cs="Times New Roman"/>
          <w:sz w:val="24"/>
          <w:szCs w:val="24"/>
        </w:rPr>
        <w:t xml:space="preserve">Testis were collected and embedded in OCT for </w:t>
      </w:r>
      <w:r w:rsidR="00CF5C53" w:rsidRPr="00CF5C53">
        <w:rPr>
          <w:rFonts w:ascii="Times New Roman" w:hAnsi="Times New Roman" w:cs="Times New Roman"/>
          <w:sz w:val="24"/>
          <w:szCs w:val="24"/>
        </w:rPr>
        <w:t>cryosectioning</w:t>
      </w:r>
      <w:r w:rsidR="00F05CD1">
        <w:rPr>
          <w:rFonts w:ascii="Times New Roman" w:hAnsi="Times New Roman" w:cs="Times New Roman"/>
          <w:sz w:val="24"/>
          <w:szCs w:val="24"/>
        </w:rPr>
        <w:t xml:space="preserve">. </w:t>
      </w:r>
      <w:r w:rsidR="00F05CD1">
        <w:rPr>
          <w:rFonts w:ascii="Times New Roman" w:hAnsi="Times New Roman" w:cs="Times New Roman" w:hint="eastAsia"/>
          <w:sz w:val="24"/>
          <w:szCs w:val="24"/>
          <w:lang w:eastAsia="zh-CN"/>
        </w:rPr>
        <w:t>The</w:t>
      </w:r>
      <w:r w:rsidR="00F05CD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F05CD1" w:rsidRPr="00BC7CE9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F05CD1" w:rsidRPr="00BC7C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05CD1" w:rsidRPr="00BC7CE9">
        <w:rPr>
          <w:rFonts w:ascii="Times New Roman" w:hAnsi="Times New Roman" w:cs="Times New Roman"/>
          <w:sz w:val="24"/>
          <w:szCs w:val="24"/>
        </w:rPr>
        <w:t xml:space="preserve"> of </w:t>
      </w:r>
      <w:r w:rsidR="00F05CD1">
        <w:rPr>
          <w:rFonts w:ascii="Times New Roman" w:hAnsi="Times New Roman" w:cs="Times New Roman"/>
          <w:sz w:val="24"/>
          <w:szCs w:val="24"/>
        </w:rPr>
        <w:t xml:space="preserve">section were made by Leica </w:t>
      </w:r>
      <w:r w:rsidR="00F05CD1" w:rsidRPr="00F05CD1">
        <w:rPr>
          <w:rFonts w:ascii="Times New Roman" w:hAnsi="Times New Roman" w:cs="Times New Roman"/>
          <w:sz w:val="24"/>
          <w:szCs w:val="24"/>
        </w:rPr>
        <w:t>cryostat</w:t>
      </w:r>
      <w:r w:rsidR="00F05CD1">
        <w:rPr>
          <w:rFonts w:ascii="Times New Roman" w:hAnsi="Times New Roman" w:cs="Times New Roman"/>
          <w:sz w:val="24"/>
          <w:szCs w:val="24"/>
        </w:rPr>
        <w:t>.</w:t>
      </w:r>
      <w:r w:rsidR="00F05CD1" w:rsidRPr="00F05CD1">
        <w:rPr>
          <w:rFonts w:ascii="Times New Roman" w:hAnsi="Times New Roman" w:cs="Times New Roman"/>
          <w:sz w:val="24"/>
          <w:szCs w:val="24"/>
        </w:rPr>
        <w:t xml:space="preserve"> </w:t>
      </w:r>
      <w:r w:rsidRPr="00BC7CE9">
        <w:rPr>
          <w:rFonts w:ascii="Times New Roman" w:hAnsi="Times New Roman" w:cs="Times New Roman"/>
          <w:sz w:val="24"/>
          <w:szCs w:val="24"/>
        </w:rPr>
        <w:t>The samples were permeabilized with 0.25% Triton X-100 (Sigma T9284) and washed with PBS (lab made) three times. Then the non-specific binding sites of samples were blocked with blocking medium (1% BSA (Sigma A3803), 22.52 mg/mL glycine (IBI IB70194) in PBST). The samples were applied to primary antibody which was diluted in 1% BSA in PBST (lab made) in a humidified chamber at 4°C overnight. After washed with PBST three times, the samples were incubated with secondary antibody in 1% BSA in the dark at RT. Then the samples were washed with PBS three times and mounted by the mount medium (Fisher scientific H-1200). The images were taken under the microscopes (Leica TCS SP8 White Light (WLL) Confocal Microscope or Olympus IX83 Inverted Microscope with ZDC). All antibodies are listed as below:</w:t>
      </w:r>
    </w:p>
    <w:p w14:paraId="385A17B8" w14:textId="77777777" w:rsidR="000A009B" w:rsidRPr="006B7C2D" w:rsidRDefault="000A009B" w:rsidP="009471E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B7C2D">
        <w:rPr>
          <w:rFonts w:ascii="Times New Roman" w:hAnsi="Times New Roman" w:cs="Times New Roman"/>
          <w:i/>
          <w:sz w:val="24"/>
          <w:szCs w:val="24"/>
        </w:rPr>
        <w:t xml:space="preserve">TUNEL staining </w:t>
      </w:r>
    </w:p>
    <w:p w14:paraId="734CAFC7" w14:textId="77777777" w:rsidR="000A009B" w:rsidRPr="00BC7CE9" w:rsidRDefault="000A009B" w:rsidP="009471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BC7CE9">
        <w:rPr>
          <w:rFonts w:ascii="Times New Roman" w:hAnsi="Times New Roman" w:cs="Times New Roman"/>
          <w:sz w:val="24"/>
          <w:szCs w:val="24"/>
        </w:rPr>
        <w:t xml:space="preserve">The 5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 xml:space="preserve"> of paraffin-embedded testis sections were made by microtome (Leica RM 2235), after dewaxed, the samples were incubated with 20 </w:t>
      </w:r>
      <w:proofErr w:type="spellStart"/>
      <w:r w:rsidRPr="00BC7CE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C7CE9">
        <w:rPr>
          <w:rFonts w:ascii="Times New Roman" w:hAnsi="Times New Roman" w:cs="Times New Roman"/>
          <w:sz w:val="24"/>
          <w:szCs w:val="24"/>
        </w:rPr>
        <w:t>/ml Proteinase K solution (Qiagen 19131) at 37°C for 30 min. The samples were washed twice with PBS for 3 min. The mixture of Label Solution and Enzyme Solution was prepared. After samples were applied with TUNEL reaction mixture and incubated in a humidified atmosphere for 60 min at 37°C in the dark, the samples were washed twice with PBS for 3 min and mounted by the mount medium (Fisher scientific H-1200). The images were taken under the microscopes (Leica TCS SP8 White Light (WLL) Confocal Microscope or Olympus IX83 Inverted Microscope with ZDC).</w:t>
      </w:r>
    </w:p>
    <w:p w14:paraId="60005F80" w14:textId="77777777" w:rsidR="000A009B" w:rsidRPr="00BC7CE9" w:rsidRDefault="000A009B" w:rsidP="000A009B">
      <w:pPr>
        <w:rPr>
          <w:rFonts w:ascii="Times New Roman" w:hAnsi="Times New Roman" w:cs="Times New Roman"/>
          <w:sz w:val="24"/>
          <w:szCs w:val="24"/>
        </w:rPr>
      </w:pPr>
    </w:p>
    <w:p w14:paraId="781D5778" w14:textId="77777777" w:rsidR="003F1688" w:rsidRDefault="003F1688"/>
    <w:sectPr w:rsidR="003F16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B"/>
    <w:rsid w:val="00025039"/>
    <w:rsid w:val="00026020"/>
    <w:rsid w:val="00032D8B"/>
    <w:rsid w:val="000A009B"/>
    <w:rsid w:val="000A3DA0"/>
    <w:rsid w:val="000B76E4"/>
    <w:rsid w:val="000C14BD"/>
    <w:rsid w:val="000D7CBA"/>
    <w:rsid w:val="00114677"/>
    <w:rsid w:val="00152AFD"/>
    <w:rsid w:val="00156BD2"/>
    <w:rsid w:val="00166DC6"/>
    <w:rsid w:val="001B359D"/>
    <w:rsid w:val="001E3E3B"/>
    <w:rsid w:val="001F21E4"/>
    <w:rsid w:val="001F5C84"/>
    <w:rsid w:val="001F7F67"/>
    <w:rsid w:val="00233099"/>
    <w:rsid w:val="0026008A"/>
    <w:rsid w:val="002A4E24"/>
    <w:rsid w:val="00331587"/>
    <w:rsid w:val="0033669F"/>
    <w:rsid w:val="00343395"/>
    <w:rsid w:val="003610EB"/>
    <w:rsid w:val="00366310"/>
    <w:rsid w:val="003B59E0"/>
    <w:rsid w:val="003B6E06"/>
    <w:rsid w:val="003C40CC"/>
    <w:rsid w:val="003D357B"/>
    <w:rsid w:val="003D4739"/>
    <w:rsid w:val="003F1688"/>
    <w:rsid w:val="00441953"/>
    <w:rsid w:val="004B448D"/>
    <w:rsid w:val="004B45B0"/>
    <w:rsid w:val="004E3992"/>
    <w:rsid w:val="004F4CFF"/>
    <w:rsid w:val="005021EA"/>
    <w:rsid w:val="00535B31"/>
    <w:rsid w:val="00561AF5"/>
    <w:rsid w:val="005977CC"/>
    <w:rsid w:val="005B1F86"/>
    <w:rsid w:val="005B2D46"/>
    <w:rsid w:val="005C439E"/>
    <w:rsid w:val="005E7E76"/>
    <w:rsid w:val="005F6EE0"/>
    <w:rsid w:val="006D21D7"/>
    <w:rsid w:val="006D68C9"/>
    <w:rsid w:val="006F5936"/>
    <w:rsid w:val="006F6479"/>
    <w:rsid w:val="006F7B70"/>
    <w:rsid w:val="00734426"/>
    <w:rsid w:val="00777FEF"/>
    <w:rsid w:val="00786901"/>
    <w:rsid w:val="007B1EC2"/>
    <w:rsid w:val="007F056E"/>
    <w:rsid w:val="007F4A92"/>
    <w:rsid w:val="008213CC"/>
    <w:rsid w:val="00823FB1"/>
    <w:rsid w:val="008332F1"/>
    <w:rsid w:val="00851BD2"/>
    <w:rsid w:val="008544CC"/>
    <w:rsid w:val="008635E5"/>
    <w:rsid w:val="008760A8"/>
    <w:rsid w:val="00876E3E"/>
    <w:rsid w:val="008F230B"/>
    <w:rsid w:val="00902CFB"/>
    <w:rsid w:val="00935101"/>
    <w:rsid w:val="009471E5"/>
    <w:rsid w:val="00980C78"/>
    <w:rsid w:val="009A105D"/>
    <w:rsid w:val="009A52D9"/>
    <w:rsid w:val="009C73CA"/>
    <w:rsid w:val="009D0DC5"/>
    <w:rsid w:val="009D2BED"/>
    <w:rsid w:val="00A77CAC"/>
    <w:rsid w:val="00AE5A70"/>
    <w:rsid w:val="00B266AA"/>
    <w:rsid w:val="00B317BD"/>
    <w:rsid w:val="00B36F29"/>
    <w:rsid w:val="00B455F9"/>
    <w:rsid w:val="00BA201F"/>
    <w:rsid w:val="00BB0815"/>
    <w:rsid w:val="00BC457A"/>
    <w:rsid w:val="00BC501B"/>
    <w:rsid w:val="00C07D18"/>
    <w:rsid w:val="00C108A4"/>
    <w:rsid w:val="00C217B4"/>
    <w:rsid w:val="00C244DA"/>
    <w:rsid w:val="00C47524"/>
    <w:rsid w:val="00C9151B"/>
    <w:rsid w:val="00C97346"/>
    <w:rsid w:val="00CA2132"/>
    <w:rsid w:val="00CB20E5"/>
    <w:rsid w:val="00CE5F53"/>
    <w:rsid w:val="00CF547A"/>
    <w:rsid w:val="00CF5C53"/>
    <w:rsid w:val="00D52326"/>
    <w:rsid w:val="00D52A33"/>
    <w:rsid w:val="00D712D7"/>
    <w:rsid w:val="00D83B95"/>
    <w:rsid w:val="00DB29DC"/>
    <w:rsid w:val="00E1665C"/>
    <w:rsid w:val="00E3025F"/>
    <w:rsid w:val="00E727FE"/>
    <w:rsid w:val="00EB5A09"/>
    <w:rsid w:val="00EF7060"/>
    <w:rsid w:val="00F05CD1"/>
    <w:rsid w:val="00F42D1B"/>
    <w:rsid w:val="00F67D96"/>
    <w:rsid w:val="00F9406B"/>
    <w:rsid w:val="00FB4C74"/>
    <w:rsid w:val="00FE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84BA3"/>
  <w15:chartTrackingRefBased/>
  <w15:docId w15:val="{89ED0581-19F6-F84C-99CD-ADF54DCD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1" w:qFormat="1"/>
    <w:lsdException w:name="Intense Emphasis" w:uiPriority="72" w:qFormat="1"/>
    <w:lsdException w:name="Subtle Reference" w:uiPriority="73" w:qFormat="1"/>
    <w:lsdException w:name="Intense Reference" w:uiPriority="60" w:qFormat="1"/>
    <w:lsdException w:name="Book Title" w:uiPriority="61" w:qFormat="1"/>
    <w:lsdException w:name="Bibliography" w:semiHidden="1" w:uiPriority="37" w:unhideWhenUsed="1"/>
    <w:lsdException w:name="TOC Heading" w:semiHidden="1" w:uiPriority="63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09B"/>
    <w:pPr>
      <w:spacing w:after="160" w:line="259" w:lineRule="auto"/>
    </w:pPr>
    <w:rPr>
      <w:rFonts w:ascii="Calibri" w:eastAsia="SimSun" w:hAnsi="Calibri" w:cs="Calibri"/>
      <w:sz w:val="2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Abstract">
    <w:name w:val="SX-Abstract"/>
    <w:basedOn w:val="Normal"/>
    <w:qFormat/>
    <w:rsid w:val="00C07D1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4"/>
      <w:szCs w:val="24"/>
      <w:lang w:val="en-CN" w:eastAsia="zh-CN"/>
    </w:rPr>
  </w:style>
  <w:style w:type="paragraph" w:customStyle="1" w:styleId="SX-Affiliation">
    <w:name w:val="SX-Affiliation"/>
    <w:basedOn w:val="Normal"/>
    <w:next w:val="Normal"/>
    <w:qFormat/>
    <w:rsid w:val="00C07D18"/>
    <w:pPr>
      <w:spacing w:line="190" w:lineRule="exact"/>
    </w:pPr>
    <w:rPr>
      <w:rFonts w:ascii="BlissRegular" w:eastAsia="Times New Roman" w:hAnsi="BlissRegular" w:cs="Times New Roman"/>
      <w:sz w:val="16"/>
      <w:szCs w:val="24"/>
      <w:lang w:val="en-CN" w:eastAsia="zh-CN"/>
    </w:rPr>
  </w:style>
  <w:style w:type="paragraph" w:customStyle="1" w:styleId="SX-Articlehead">
    <w:name w:val="SX-Article head"/>
    <w:basedOn w:val="Normal"/>
    <w:qFormat/>
    <w:rsid w:val="00C07D18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4"/>
      <w:lang w:val="en-CN" w:eastAsia="zh-CN"/>
    </w:rPr>
  </w:style>
  <w:style w:type="paragraph" w:customStyle="1" w:styleId="SX-Correspondence">
    <w:name w:val="SX-Correspondence"/>
    <w:basedOn w:val="SX-Affiliation"/>
    <w:qFormat/>
    <w:rsid w:val="00C07D18"/>
    <w:pPr>
      <w:spacing w:after="80"/>
    </w:pPr>
  </w:style>
  <w:style w:type="paragraph" w:customStyle="1" w:styleId="SX-Date">
    <w:name w:val="SX-Date"/>
    <w:basedOn w:val="Normal"/>
    <w:qFormat/>
    <w:rsid w:val="00C07D18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4"/>
      <w:lang w:val="en-CN" w:eastAsia="zh-CN"/>
    </w:rPr>
  </w:style>
  <w:style w:type="character" w:customStyle="1" w:styleId="SX-reflink">
    <w:name w:val="SX-reflink"/>
    <w:uiPriority w:val="1"/>
    <w:qFormat/>
    <w:rsid w:val="00C07D1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Normal"/>
    <w:qFormat/>
    <w:rsid w:val="00C07D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SX-Tablelegend">
    <w:name w:val="SX-Tablelegend"/>
    <w:basedOn w:val="Normal"/>
    <w:qFormat/>
    <w:rsid w:val="00C07D18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4"/>
      <w:lang w:val="en-CN" w:eastAsia="zh-CN"/>
    </w:rPr>
  </w:style>
  <w:style w:type="paragraph" w:customStyle="1" w:styleId="SX-Tabletext">
    <w:name w:val="SX-Tabletext"/>
    <w:basedOn w:val="Normal"/>
    <w:qFormat/>
    <w:rsid w:val="00C07D18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4"/>
      <w:lang w:val="en-CN" w:eastAsia="zh-CN"/>
    </w:rPr>
  </w:style>
  <w:style w:type="paragraph" w:customStyle="1" w:styleId="SX-Tabletitle">
    <w:name w:val="SX-Tabletitle"/>
    <w:basedOn w:val="Normal"/>
    <w:qFormat/>
    <w:rsid w:val="00C07D18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4"/>
      <w:lang w:val="en-CN" w:eastAsia="zh-CN"/>
    </w:rPr>
  </w:style>
  <w:style w:type="paragraph" w:customStyle="1" w:styleId="DOI">
    <w:name w:val="DOI"/>
    <w:basedOn w:val="Normal"/>
    <w:qFormat/>
    <w:rsid w:val="00C07D18"/>
    <w:pPr>
      <w:spacing w:before="36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ediumShading1-Accent21">
    <w:name w:val="Medium Shading 1 - Accent 21"/>
    <w:uiPriority w:val="1"/>
    <w:qFormat/>
    <w:rsid w:val="00C07D18"/>
    <w:pPr>
      <w:widowControl w:val="0"/>
      <w:jc w:val="both"/>
    </w:pPr>
    <w:rPr>
      <w:rFonts w:eastAsia="Times New Roman"/>
      <w:kern w:val="2"/>
      <w:sz w:val="21"/>
      <w:szCs w:val="22"/>
      <w:lang w:val="en-US"/>
    </w:rPr>
  </w:style>
  <w:style w:type="character" w:styleId="Strong">
    <w:name w:val="Strong"/>
    <w:uiPriority w:val="22"/>
    <w:qFormat/>
    <w:rsid w:val="00C07D18"/>
    <w:rPr>
      <w:b/>
      <w:bCs/>
    </w:rPr>
  </w:style>
  <w:style w:type="character" w:styleId="Emphasis">
    <w:name w:val="Emphasis"/>
    <w:uiPriority w:val="20"/>
    <w:qFormat/>
    <w:rsid w:val="00C07D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22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6</cp:revision>
  <dcterms:created xsi:type="dcterms:W3CDTF">2022-06-14T02:42:00Z</dcterms:created>
  <dcterms:modified xsi:type="dcterms:W3CDTF">2022-09-17T14:15:00Z</dcterms:modified>
</cp:coreProperties>
</file>